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F81BC" w14:textId="733E8483" w:rsidR="00FD09E3" w:rsidRPr="00A667C3" w:rsidRDefault="00FD09E3">
      <w:pPr>
        <w:rPr>
          <w:color w:val="000000" w:themeColor="text1"/>
        </w:rPr>
      </w:pPr>
      <w:r w:rsidRPr="00A667C3">
        <w:rPr>
          <w:b/>
          <w:bCs/>
          <w:color w:val="000000" w:themeColor="text1"/>
        </w:rPr>
        <w:t>Supplementary Methods 1</w:t>
      </w:r>
      <w:r w:rsidRPr="00A667C3">
        <w:rPr>
          <w:color w:val="000000" w:themeColor="text1"/>
        </w:rPr>
        <w:t xml:space="preserve">: </w:t>
      </w:r>
      <w:r w:rsidR="00921D40" w:rsidRPr="00A667C3">
        <w:rPr>
          <w:color w:val="000000" w:themeColor="text1"/>
        </w:rPr>
        <w:t xml:space="preserve">Description of cognitive </w:t>
      </w:r>
      <w:r w:rsidR="0053504F" w:rsidRPr="00A667C3">
        <w:rPr>
          <w:color w:val="000000" w:themeColor="text1"/>
        </w:rPr>
        <w:t>outcome</w:t>
      </w:r>
      <w:r w:rsidR="00921D40" w:rsidRPr="00A667C3">
        <w:rPr>
          <w:color w:val="000000" w:themeColor="text1"/>
        </w:rPr>
        <w:t xml:space="preserve"> methods</w:t>
      </w:r>
      <w:r w:rsidR="00C81134" w:rsidRPr="00A667C3">
        <w:rPr>
          <w:color w:val="000000" w:themeColor="text1"/>
        </w:rPr>
        <w:t xml:space="preserve"> </w:t>
      </w:r>
    </w:p>
    <w:p w14:paraId="36961A3E" w14:textId="038D27E8" w:rsidR="00FD09E3" w:rsidRPr="00A667C3" w:rsidRDefault="00443F8C">
      <w:r w:rsidRPr="00A667C3">
        <w:rPr>
          <w:color w:val="000000" w:themeColor="text1"/>
        </w:rPr>
        <w:tab/>
      </w:r>
    </w:p>
    <w:p w14:paraId="3E1D80BF" w14:textId="77777777" w:rsidR="00084BFD" w:rsidRPr="00A667C3" w:rsidRDefault="00084BFD" w:rsidP="00710F0B">
      <w:pPr>
        <w:spacing w:line="480" w:lineRule="auto"/>
        <w:ind w:firstLine="720"/>
        <w:rPr>
          <w:color w:val="000000" w:themeColor="text1"/>
        </w:rPr>
      </w:pPr>
      <w:r w:rsidRPr="00A667C3">
        <w:rPr>
          <w:color w:val="000000" w:themeColor="text1"/>
        </w:rPr>
        <w:t>VETSA participants were administered a comprehensive neurocognitive battery at each wave, with multiple tests assessing multiple cognitive domains of interest. Latent constructs for the domains of episodic memory,</w:t>
      </w:r>
      <w:r w:rsidRPr="00A667C3">
        <w:rPr>
          <w:color w:val="000000" w:themeColor="text1"/>
          <w:vertAlign w:val="superscript"/>
        </w:rPr>
        <w:t>1,2</w:t>
      </w:r>
      <w:r w:rsidRPr="00A667C3">
        <w:rPr>
          <w:color w:val="000000" w:themeColor="text1"/>
        </w:rPr>
        <w:t xml:space="preserve"> executive function,</w:t>
      </w:r>
      <w:r w:rsidRPr="00A667C3">
        <w:rPr>
          <w:color w:val="000000" w:themeColor="text1"/>
          <w:vertAlign w:val="superscript"/>
        </w:rPr>
        <w:t>3</w:t>
      </w:r>
      <w:r w:rsidRPr="00A667C3">
        <w:rPr>
          <w:color w:val="000000" w:themeColor="text1"/>
        </w:rPr>
        <w:t xml:space="preserve"> processing speed,</w:t>
      </w:r>
      <w:r w:rsidRPr="00A667C3">
        <w:rPr>
          <w:color w:val="000000" w:themeColor="text1"/>
          <w:vertAlign w:val="superscript"/>
        </w:rPr>
        <w:t>4</w:t>
      </w:r>
      <w:r w:rsidRPr="00A667C3">
        <w:rPr>
          <w:color w:val="000000" w:themeColor="text1"/>
        </w:rPr>
        <w:t xml:space="preserve"> working memory,</w:t>
      </w:r>
      <w:r w:rsidRPr="00A667C3">
        <w:rPr>
          <w:color w:val="000000" w:themeColor="text1"/>
          <w:vertAlign w:val="superscript"/>
        </w:rPr>
        <w:t>3</w:t>
      </w:r>
      <w:r w:rsidRPr="00A667C3">
        <w:rPr>
          <w:color w:val="000000" w:themeColor="text1"/>
        </w:rPr>
        <w:t xml:space="preserve"> verbal fluency,</w:t>
      </w:r>
      <w:r w:rsidRPr="00A667C3">
        <w:rPr>
          <w:color w:val="000000" w:themeColor="text1"/>
          <w:vertAlign w:val="superscript"/>
        </w:rPr>
        <w:t>5</w:t>
      </w:r>
      <w:r w:rsidRPr="00A667C3">
        <w:rPr>
          <w:color w:val="000000" w:themeColor="text1"/>
        </w:rPr>
        <w:t xml:space="preserve"> and semantic fluency</w:t>
      </w:r>
      <w:r w:rsidRPr="00A667C3">
        <w:rPr>
          <w:color w:val="000000" w:themeColor="text1"/>
          <w:vertAlign w:val="superscript"/>
        </w:rPr>
        <w:t>5</w:t>
      </w:r>
      <w:r w:rsidRPr="00A667C3">
        <w:rPr>
          <w:color w:val="000000" w:themeColor="text1"/>
        </w:rPr>
        <w:t xml:space="preserve"> were created using genetically-informed multivariate analyses. For the present study, we focused on 3 outcomes: 1) episodic memory, executive function, and processing speed. We also included 3 secondary outcomes: 1) working memory, 2) verbal fluency, and 3) semantic fluency.</w:t>
      </w:r>
    </w:p>
    <w:p w14:paraId="4D4136BE" w14:textId="77777777" w:rsidR="00524635" w:rsidRPr="00A667C3" w:rsidRDefault="00084BFD" w:rsidP="00832A66">
      <w:pPr>
        <w:spacing w:line="480" w:lineRule="auto"/>
        <w:ind w:firstLine="720"/>
        <w:rPr>
          <w:color w:val="000000" w:themeColor="text1"/>
        </w:rPr>
      </w:pPr>
      <w:r w:rsidRPr="00A667C3">
        <w:rPr>
          <w:color w:val="000000" w:themeColor="text1"/>
        </w:rPr>
        <w:t>Episodic memory was derived using the California Verbal Learning Test-2 (CVLT-II) short and long delay free recall,</w:t>
      </w:r>
      <w:r w:rsidRPr="00A667C3">
        <w:rPr>
          <w:color w:val="000000" w:themeColor="text1"/>
          <w:vertAlign w:val="superscript"/>
        </w:rPr>
        <w:t>6</w:t>
      </w:r>
      <w:r w:rsidRPr="00A667C3">
        <w:rPr>
          <w:color w:val="000000" w:themeColor="text1"/>
        </w:rPr>
        <w:t xml:space="preserve"> the Wechsler Memory Scale (WMS)</w:t>
      </w:r>
      <w:r w:rsidR="003442F5" w:rsidRPr="00A667C3">
        <w:rPr>
          <w:color w:val="000000" w:themeColor="text1"/>
        </w:rPr>
        <w:t>-III</w:t>
      </w:r>
      <w:r w:rsidRPr="00A667C3">
        <w:rPr>
          <w:color w:val="000000" w:themeColor="text1"/>
        </w:rPr>
        <w:t xml:space="preserve"> Logical Memory immediate and delayed recall,</w:t>
      </w:r>
      <w:r w:rsidRPr="00A667C3">
        <w:rPr>
          <w:color w:val="000000" w:themeColor="text1"/>
          <w:vertAlign w:val="superscript"/>
        </w:rPr>
        <w:t>7</w:t>
      </w:r>
      <w:r w:rsidRPr="00A667C3">
        <w:rPr>
          <w:color w:val="000000" w:themeColor="text1"/>
        </w:rPr>
        <w:t xml:space="preserve"> and the Visual Reproductions tests immediate and delayed recall.</w:t>
      </w:r>
      <w:r w:rsidRPr="00A667C3">
        <w:rPr>
          <w:color w:val="000000" w:themeColor="text1"/>
          <w:vertAlign w:val="superscript"/>
        </w:rPr>
        <w:t>1,2</w:t>
      </w:r>
      <w:r w:rsidRPr="00A667C3">
        <w:rPr>
          <w:color w:val="000000" w:themeColor="text1"/>
        </w:rPr>
        <w:t xml:space="preserve"> </w:t>
      </w:r>
    </w:p>
    <w:p w14:paraId="2C982553" w14:textId="113E895F" w:rsidR="00084BFD" w:rsidRPr="00A667C3" w:rsidRDefault="00084BFD" w:rsidP="00832A66">
      <w:pPr>
        <w:spacing w:line="480" w:lineRule="auto"/>
        <w:ind w:firstLine="720"/>
        <w:rPr>
          <w:color w:val="000000" w:themeColor="text1"/>
        </w:rPr>
      </w:pPr>
      <w:r w:rsidRPr="00A667C3">
        <w:rPr>
          <w:color w:val="000000" w:themeColor="text1"/>
        </w:rPr>
        <w:t>Executive function was derived from multiple tests as follows: Number correct on color-word test, adjusted for performance on color naming and word reading tests from the Stroop Test</w:t>
      </w:r>
      <w:r w:rsidR="0029433E" w:rsidRPr="00A667C3">
        <w:rPr>
          <w:color w:val="000000" w:themeColor="text1"/>
        </w:rPr>
        <w:t>,</w:t>
      </w:r>
      <w:r w:rsidRPr="00A667C3">
        <w:rPr>
          <w:color w:val="000000" w:themeColor="text1"/>
          <w:vertAlign w:val="superscript"/>
        </w:rPr>
        <w:t>8</w:t>
      </w:r>
      <w:r w:rsidRPr="00A667C3">
        <w:rPr>
          <w:color w:val="000000" w:themeColor="text1"/>
        </w:rPr>
        <w:t xml:space="preserve"> letter-number sequencing and digit span tests from the WMS-III,</w:t>
      </w:r>
      <w:r w:rsidRPr="00A667C3">
        <w:rPr>
          <w:color w:val="000000" w:themeColor="text1"/>
          <w:vertAlign w:val="superscript"/>
        </w:rPr>
        <w:t>7</w:t>
      </w:r>
      <w:r w:rsidRPr="00A667C3">
        <w:rPr>
          <w:color w:val="000000" w:themeColor="text1"/>
        </w:rPr>
        <w:t xml:space="preserve"> reading span task,</w:t>
      </w:r>
      <w:r w:rsidR="00DF2371" w:rsidRPr="00A667C3">
        <w:rPr>
          <w:color w:val="000000" w:themeColor="text1"/>
          <w:vertAlign w:val="superscript"/>
        </w:rPr>
        <w:t>9</w:t>
      </w:r>
      <w:r w:rsidRPr="00A667C3">
        <w:rPr>
          <w:color w:val="000000" w:themeColor="text1"/>
        </w:rPr>
        <w:t xml:space="preserve"> and letter-number switching time adjusted for time on letter and number sequencing tasks from the Delis-Kaplan Executive Function System (D-KEFS) Trail Making Test, and category-switching score after adjusting for category fluency score on the D-KEFS Category switching tests.</w:t>
      </w:r>
      <w:r w:rsidRPr="00A667C3">
        <w:rPr>
          <w:color w:val="000000" w:themeColor="text1"/>
          <w:vertAlign w:val="superscript"/>
        </w:rPr>
        <w:t>3,1</w:t>
      </w:r>
      <w:r w:rsidR="00302B76" w:rsidRPr="00A667C3">
        <w:rPr>
          <w:color w:val="000000" w:themeColor="text1"/>
          <w:vertAlign w:val="superscript"/>
        </w:rPr>
        <w:t>0</w:t>
      </w:r>
      <w:r w:rsidRPr="00A667C3">
        <w:rPr>
          <w:color w:val="000000" w:themeColor="text1"/>
          <w:vertAlign w:val="superscript"/>
        </w:rPr>
        <w:t xml:space="preserve"> </w:t>
      </w:r>
      <w:r w:rsidRPr="00A667C3">
        <w:rPr>
          <w:color w:val="000000" w:themeColor="text1"/>
        </w:rPr>
        <w:t>The working memory factor explains the variance related to working memory span that was not captured by the executive factor score.</w:t>
      </w:r>
      <w:r w:rsidR="00E4034C" w:rsidRPr="00A667C3">
        <w:rPr>
          <w:color w:val="000000" w:themeColor="text1"/>
          <w:vertAlign w:val="superscript"/>
        </w:rPr>
        <w:t>3</w:t>
      </w:r>
      <w:r w:rsidRPr="00A667C3">
        <w:rPr>
          <w:color w:val="000000" w:themeColor="text1"/>
        </w:rPr>
        <w:t xml:space="preserve"> While the working memory and executive function scores are correlated, we analyzed them separately to allow for comparability with other studies.</w:t>
      </w:r>
    </w:p>
    <w:p w14:paraId="63DC9EE4" w14:textId="276C2A3C" w:rsidR="00084BFD" w:rsidRPr="00A667C3" w:rsidRDefault="00084BFD" w:rsidP="00710F0B">
      <w:pPr>
        <w:spacing w:line="480" w:lineRule="auto"/>
        <w:ind w:firstLine="720"/>
        <w:rPr>
          <w:color w:val="000000" w:themeColor="text1"/>
        </w:rPr>
      </w:pPr>
      <w:r w:rsidRPr="00A667C3">
        <w:rPr>
          <w:color w:val="000000" w:themeColor="text1"/>
        </w:rPr>
        <w:lastRenderedPageBreak/>
        <w:t>Processing speed was derived from scores on the number and letter sequencing task of the D-KEFS Trail-Making Test,</w:t>
      </w:r>
      <w:r w:rsidRPr="00A667C3">
        <w:rPr>
          <w:color w:val="000000" w:themeColor="text1"/>
          <w:vertAlign w:val="superscript"/>
        </w:rPr>
        <w:t>1</w:t>
      </w:r>
      <w:r w:rsidR="007E123C" w:rsidRPr="00A667C3">
        <w:rPr>
          <w:color w:val="000000" w:themeColor="text1"/>
          <w:vertAlign w:val="superscript"/>
        </w:rPr>
        <w:t>0</w:t>
      </w:r>
      <w:r w:rsidRPr="00A667C3">
        <w:rPr>
          <w:color w:val="000000" w:themeColor="text1"/>
        </w:rPr>
        <w:t xml:space="preserve"> color naming and word reading subtests of the Stroop Test,</w:t>
      </w:r>
      <w:r w:rsidRPr="00A667C3">
        <w:rPr>
          <w:color w:val="000000" w:themeColor="text1"/>
          <w:vertAlign w:val="superscript"/>
        </w:rPr>
        <w:t xml:space="preserve">8 </w:t>
      </w:r>
      <w:r w:rsidRPr="00A667C3">
        <w:rPr>
          <w:color w:val="000000" w:themeColor="text1"/>
        </w:rPr>
        <w:t>and the Simple Reaction Time task.</w:t>
      </w:r>
      <w:r w:rsidRPr="00A667C3">
        <w:rPr>
          <w:color w:val="000000" w:themeColor="text1"/>
          <w:vertAlign w:val="superscript"/>
        </w:rPr>
        <w:t>4</w:t>
      </w:r>
    </w:p>
    <w:p w14:paraId="76CBAE5C" w14:textId="23ED15C5" w:rsidR="00084BFD" w:rsidRPr="00A667C3" w:rsidRDefault="00084BFD" w:rsidP="00710F0B">
      <w:pPr>
        <w:spacing w:line="480" w:lineRule="auto"/>
        <w:ind w:firstLine="720"/>
        <w:rPr>
          <w:color w:val="000000" w:themeColor="text1"/>
        </w:rPr>
      </w:pPr>
      <w:r w:rsidRPr="00A667C3">
        <w:rPr>
          <w:color w:val="000000" w:themeColor="text1"/>
        </w:rPr>
        <w:t>Verbal fluency was derived from Letter fluency (F, A, and S), semantic fluency (Animals and Boys’ Names) category switching subtest (fruits and items of furniture) from the D-KEFS.</w:t>
      </w:r>
      <w:r w:rsidRPr="00A667C3">
        <w:rPr>
          <w:color w:val="000000" w:themeColor="text1"/>
          <w:vertAlign w:val="superscript"/>
        </w:rPr>
        <w:t>5</w:t>
      </w:r>
      <w:r w:rsidRPr="00A667C3">
        <w:rPr>
          <w:color w:val="000000" w:themeColor="text1"/>
        </w:rPr>
        <w:t xml:space="preserve"> The semantic fluency factor explains the variance related to category fluency that was not captured by general verbal fluency factor score.</w:t>
      </w:r>
      <w:r w:rsidR="001934C4" w:rsidRPr="00A667C3">
        <w:rPr>
          <w:color w:val="000000" w:themeColor="text1"/>
          <w:vertAlign w:val="superscript"/>
        </w:rPr>
        <w:t>5</w:t>
      </w:r>
    </w:p>
    <w:p w14:paraId="228CBAB1" w14:textId="77777777" w:rsidR="00084BFD" w:rsidRPr="00A667C3" w:rsidRDefault="00084BFD" w:rsidP="00710F0B">
      <w:pPr>
        <w:spacing w:line="480" w:lineRule="auto"/>
        <w:rPr>
          <w:color w:val="000000" w:themeColor="text1"/>
        </w:rPr>
      </w:pPr>
    </w:p>
    <w:p w14:paraId="4B8B4619" w14:textId="625BCD9F" w:rsidR="00084BFD" w:rsidRPr="00A667C3" w:rsidRDefault="00084BFD" w:rsidP="00710F0B">
      <w:pPr>
        <w:spacing w:line="480" w:lineRule="auto"/>
        <w:rPr>
          <w:i/>
          <w:iCs/>
          <w:color w:val="000000" w:themeColor="text1"/>
        </w:rPr>
      </w:pPr>
      <w:r w:rsidRPr="00A667C3">
        <w:rPr>
          <w:i/>
          <w:iCs/>
          <w:color w:val="000000" w:themeColor="text1"/>
        </w:rPr>
        <w:t>References for Supplementary Methods 1:</w:t>
      </w:r>
    </w:p>
    <w:p w14:paraId="28F8CACA" w14:textId="2415C99F" w:rsidR="00973988" w:rsidRPr="00A667C3" w:rsidRDefault="00973988" w:rsidP="005413C6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t>Kremen WS, Panizzon MS, Franz CE, et al. Genetic complexity of episodic memory: a twin approach to studies of aging. Psychol Aging. 2014;29(2):404-417. doi:10.1037/a0035962</w:t>
      </w:r>
      <w:r w:rsidR="005413C6" w:rsidRPr="00A667C3">
        <w:rPr>
          <w:rFonts w:ascii="Times New Roman" w:hAnsi="Times New Roman" w:cs="Times New Roman"/>
        </w:rPr>
        <w:br/>
      </w:r>
    </w:p>
    <w:p w14:paraId="6B887455" w14:textId="72E4AC4E" w:rsidR="00973988" w:rsidRPr="00A667C3" w:rsidRDefault="00973988" w:rsidP="005413C6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t>Gustavson DE, Elman JA, Sanderson‐Cimino M, et al. Extensive memory testing improves prediction of progression to MCI in late middle age. Alzheimers Dement (Amst). 2020;12(1):e12004. doi:10.1002/dad2.12004</w:t>
      </w:r>
      <w:r w:rsidR="005413C6" w:rsidRPr="00A667C3">
        <w:rPr>
          <w:rFonts w:ascii="Times New Roman" w:hAnsi="Times New Roman" w:cs="Times New Roman"/>
        </w:rPr>
        <w:br/>
      </w:r>
    </w:p>
    <w:p w14:paraId="6CE3CF9F" w14:textId="49B31A7B" w:rsidR="00973988" w:rsidRPr="00A667C3" w:rsidRDefault="00973988" w:rsidP="005413C6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t>Gustavson DE, Panizzon MS, Franz CE, et al. Genetic and environmental architecture of executive functions in midlife. Neuropsychology. 2018;32(1):18-30. doi:10.1037/neu0000389</w:t>
      </w:r>
      <w:r w:rsidR="005413C6" w:rsidRPr="00A667C3">
        <w:rPr>
          <w:rFonts w:ascii="Times New Roman" w:hAnsi="Times New Roman" w:cs="Times New Roman"/>
        </w:rPr>
        <w:br/>
      </w:r>
    </w:p>
    <w:p w14:paraId="7AA0F26E" w14:textId="770BBAF8" w:rsidR="00973988" w:rsidRPr="00A667C3" w:rsidRDefault="00973988" w:rsidP="005413C6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t>Sanderson-Cimino M, Panizzon MS, Elman JA, et al. Genetic and environmental architecture of processing speed across midlife. Neuropsychology. 2019;33(6):862-871. doi:10.1037/neu0000551</w:t>
      </w:r>
      <w:r w:rsidR="005413C6" w:rsidRPr="00A667C3">
        <w:rPr>
          <w:rFonts w:ascii="Times New Roman" w:hAnsi="Times New Roman" w:cs="Times New Roman"/>
        </w:rPr>
        <w:br/>
      </w:r>
    </w:p>
    <w:p w14:paraId="0B8166EB" w14:textId="1810B794" w:rsidR="00973988" w:rsidRPr="00A667C3" w:rsidRDefault="00973988" w:rsidP="005413C6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t>Gustavson DE, Panizzon MS, Elman JA, et al. Genetic and environmental influences on verbal fluency in middle age: a longitudinal twin study. Behav Genet. 2018;48(5):361-373. doi:10.1007/s10519-018-9910-6</w:t>
      </w:r>
      <w:r w:rsidR="005413C6" w:rsidRPr="00A667C3">
        <w:rPr>
          <w:rFonts w:ascii="Times New Roman" w:hAnsi="Times New Roman" w:cs="Times New Roman"/>
        </w:rPr>
        <w:br/>
      </w:r>
    </w:p>
    <w:p w14:paraId="7E55E9B5" w14:textId="545F696E" w:rsidR="00973988" w:rsidRPr="00A667C3" w:rsidRDefault="00973988" w:rsidP="005413C6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t>Delis DC, Kaplan E, Kramer JH, Ober BA. California Verbal Learning Test (CVLT). Psychological Corporation; 2000.</w:t>
      </w:r>
      <w:r w:rsidR="005413C6" w:rsidRPr="00A667C3">
        <w:rPr>
          <w:rFonts w:ascii="Times New Roman" w:hAnsi="Times New Roman" w:cs="Times New Roman"/>
        </w:rPr>
        <w:br/>
      </w:r>
    </w:p>
    <w:p w14:paraId="40F3C8A1" w14:textId="6B5C716E" w:rsidR="00973988" w:rsidRPr="00A667C3" w:rsidRDefault="00973988" w:rsidP="005413C6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t>Wechsler D. Wechsler Memory Scale (WMS-III). Psychological Corporation; 1997.</w:t>
      </w:r>
      <w:r w:rsidR="005413C6" w:rsidRPr="00A667C3">
        <w:rPr>
          <w:rFonts w:ascii="Times New Roman" w:hAnsi="Times New Roman" w:cs="Times New Roman"/>
        </w:rPr>
        <w:br/>
      </w:r>
    </w:p>
    <w:p w14:paraId="63649656" w14:textId="54788C4F" w:rsidR="00973988" w:rsidRPr="00A667C3" w:rsidRDefault="00973988" w:rsidP="005413C6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t>Golden CJ, Freshwater SM. Stroop Color and Word Test: A Manual for Clinical and Experimental Uses.; 2002.</w:t>
      </w:r>
      <w:r w:rsidR="005413C6" w:rsidRPr="00A667C3">
        <w:rPr>
          <w:rFonts w:ascii="Times New Roman" w:hAnsi="Times New Roman" w:cs="Times New Roman"/>
        </w:rPr>
        <w:br/>
      </w:r>
    </w:p>
    <w:p w14:paraId="0059D653" w14:textId="2FAB9C93" w:rsidR="00973988" w:rsidRPr="00A667C3" w:rsidRDefault="00973988" w:rsidP="005413C6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lastRenderedPageBreak/>
        <w:t>Daneman M, Carpenter PA. Individual differences in working memory and reading. Journal of Verbal Learning and Verbal Behavior. 1980;19(4):450-466. doi:10.1016/S0022-5371(80)90312-6</w:t>
      </w:r>
      <w:r w:rsidR="005413C6" w:rsidRPr="00A667C3">
        <w:rPr>
          <w:rFonts w:ascii="Times New Roman" w:hAnsi="Times New Roman" w:cs="Times New Roman"/>
        </w:rPr>
        <w:br/>
      </w:r>
    </w:p>
    <w:p w14:paraId="1B4A66F4" w14:textId="1561DD30" w:rsidR="00BC5005" w:rsidRPr="00A667C3" w:rsidRDefault="00973988" w:rsidP="00B172FF">
      <w:pPr>
        <w:pStyle w:val="ListParagraph"/>
        <w:numPr>
          <w:ilvl w:val="0"/>
          <w:numId w:val="8"/>
        </w:numPr>
        <w:ind w:left="720"/>
        <w:rPr>
          <w:rFonts w:ascii="Times New Roman" w:hAnsi="Times New Roman" w:cs="Times New Roman"/>
        </w:rPr>
      </w:pPr>
      <w:r w:rsidRPr="00A667C3">
        <w:rPr>
          <w:rFonts w:ascii="Times New Roman" w:hAnsi="Times New Roman" w:cs="Times New Roman"/>
        </w:rPr>
        <w:t>Delis DC, Kaplan E, Kramer JH. Delis-Kaplan Executive Function System (D-KEFS). Psychological Corporation; 2001.</w:t>
      </w:r>
    </w:p>
    <w:sectPr w:rsidR="00BC5005" w:rsidRPr="00A667C3" w:rsidSect="002C7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30698" w14:textId="77777777" w:rsidR="002C7DDE" w:rsidRDefault="002C7DDE" w:rsidP="00DB0599">
      <w:r>
        <w:separator/>
      </w:r>
    </w:p>
  </w:endnote>
  <w:endnote w:type="continuationSeparator" w:id="0">
    <w:p w14:paraId="15F9F976" w14:textId="77777777" w:rsidR="002C7DDE" w:rsidRDefault="002C7DDE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FD811" w14:textId="77777777" w:rsidR="002C7DDE" w:rsidRDefault="002C7DDE" w:rsidP="00DB0599">
      <w:r>
        <w:separator/>
      </w:r>
    </w:p>
  </w:footnote>
  <w:footnote w:type="continuationSeparator" w:id="0">
    <w:p w14:paraId="4E19A159" w14:textId="77777777" w:rsidR="002C7DDE" w:rsidRDefault="002C7DDE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C7DDE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3C6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0F0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034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7C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172FF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74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1B34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369A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0685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8</cp:revision>
  <dcterms:created xsi:type="dcterms:W3CDTF">2023-12-18T02:05:00Z</dcterms:created>
  <dcterms:modified xsi:type="dcterms:W3CDTF">2023-12-21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